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61A16" w14:textId="16CA7204" w:rsidR="001A6F97" w:rsidRDefault="001A6F97">
      <w:pPr>
        <w:rPr>
          <w:rFonts w:ascii="Times New Roman" w:eastAsia="宋体" w:hAnsi="Times New Roman" w:cs="Times New Roman"/>
          <w:b/>
          <w:bCs/>
          <w:color w:val="000000"/>
          <w:sz w:val="24"/>
          <w14:ligatures w14:val="none"/>
        </w:rPr>
      </w:pPr>
      <w:bookmarkStart w:id="0" w:name="_Hlk154028801"/>
      <w:r w:rsidRPr="004D4AF3">
        <w:rPr>
          <w:rFonts w:ascii="Times New Roman" w:eastAsia="宋体" w:hAnsi="Times New Roman" w:cs="Times New Roman"/>
          <w:b/>
          <w:bCs/>
          <w:kern w:val="32"/>
          <w:sz w:val="24"/>
          <w14:ligatures w14:val="none"/>
        </w:rPr>
        <w:t>S</w:t>
      </w:r>
      <w:r w:rsidR="00B93D05">
        <w:rPr>
          <w:rFonts w:ascii="Times New Roman" w:eastAsia="宋体" w:hAnsi="Times New Roman" w:cs="Times New Roman"/>
          <w:b/>
          <w:bCs/>
          <w:kern w:val="32"/>
          <w:sz w:val="24"/>
          <w14:ligatures w14:val="none"/>
        </w:rPr>
        <w:t>1</w:t>
      </w:r>
      <w:r w:rsidR="00651C25">
        <w:rPr>
          <w:rFonts w:ascii="Times New Roman" w:eastAsia="宋体" w:hAnsi="Times New Roman" w:cs="Times New Roman"/>
          <w:b/>
          <w:bCs/>
          <w:kern w:val="32"/>
          <w:sz w:val="24"/>
          <w14:ligatures w14:val="none"/>
        </w:rPr>
        <w:t>0</w:t>
      </w:r>
      <w:r w:rsidRPr="004D4AF3">
        <w:rPr>
          <w:rFonts w:ascii="Times New Roman" w:eastAsia="宋体" w:hAnsi="Times New Roman" w:cs="Times New Roman"/>
          <w:b/>
          <w:bCs/>
          <w:kern w:val="32"/>
          <w:sz w:val="24"/>
          <w14:ligatures w14:val="none"/>
        </w:rPr>
        <w:t xml:space="preserve"> Table. </w:t>
      </w:r>
      <w:r w:rsidR="00B93D05">
        <w:rPr>
          <w:rFonts w:ascii="Times New Roman" w:eastAsia="宋体" w:hAnsi="Times New Roman" w:cs="Times New Roman"/>
          <w:b/>
          <w:bCs/>
          <w:kern w:val="32"/>
          <w:sz w:val="24"/>
          <w14:ligatures w14:val="none"/>
        </w:rPr>
        <w:t>S</w:t>
      </w:r>
      <w:r w:rsidRPr="004D4AF3">
        <w:rPr>
          <w:rFonts w:ascii="Times New Roman" w:eastAsia="宋体" w:hAnsi="Times New Roman" w:cs="Times New Roman"/>
          <w:b/>
          <w:bCs/>
          <w:kern w:val="32"/>
          <w:sz w:val="24"/>
          <w14:ligatures w14:val="none"/>
        </w:rPr>
        <w:t xml:space="preserve">tatistical reports of </w:t>
      </w:r>
      <w:r w:rsidR="00B93D05" w:rsidRPr="00B93D05">
        <w:rPr>
          <w:rFonts w:ascii="Times New Roman" w:eastAsia="宋体" w:hAnsi="Times New Roman" w:cs="Times New Roman"/>
          <w:b/>
          <w:bCs/>
          <w:kern w:val="32"/>
          <w:sz w:val="24"/>
          <w14:ligatures w14:val="none"/>
        </w:rPr>
        <w:t>interaction-</w:t>
      </w:r>
      <w:r w:rsidR="00B93D05">
        <w:rPr>
          <w:rFonts w:ascii="Times New Roman" w:eastAsia="宋体" w:hAnsi="Times New Roman" w:cs="Times New Roman"/>
          <w:b/>
          <w:bCs/>
          <w:kern w:val="32"/>
          <w:sz w:val="24"/>
          <w14:ligatures w14:val="none"/>
        </w:rPr>
        <w:t>stage</w:t>
      </w:r>
      <w:r w:rsidR="00A801DA">
        <w:rPr>
          <w:rFonts w:ascii="Times New Roman" w:eastAsia="宋体" w:hAnsi="Times New Roman" w:cs="Times New Roman" w:hint="eastAsia"/>
          <w:b/>
          <w:bCs/>
          <w:kern w:val="32"/>
          <w:sz w:val="24"/>
          <w14:ligatures w14:val="none"/>
        </w:rPr>
        <w:t>/</w:t>
      </w:r>
      <w:r w:rsidR="00A801DA">
        <w:rPr>
          <w:rFonts w:ascii="Times New Roman" w:eastAsia="宋体" w:hAnsi="Times New Roman" w:cs="Times New Roman"/>
          <w:b/>
          <w:bCs/>
          <w:kern w:val="32"/>
          <w:sz w:val="24"/>
          <w14:ligatures w14:val="none"/>
        </w:rPr>
        <w:t>time-bin</w:t>
      </w:r>
      <w:r w:rsidR="00B93D05">
        <w:rPr>
          <w:rFonts w:ascii="Times New Roman" w:eastAsia="宋体" w:hAnsi="Times New Roman" w:cs="Times New Roman"/>
          <w:b/>
          <w:bCs/>
          <w:kern w:val="32"/>
          <w:sz w:val="24"/>
          <w14:ligatures w14:val="none"/>
        </w:rPr>
        <w:t xml:space="preserve"> modulation effects on main finding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14:ligatures w14:val="none"/>
        </w:rPr>
        <w:t>.</w:t>
      </w:r>
    </w:p>
    <w:tbl>
      <w:tblPr>
        <w:tblStyle w:val="21"/>
        <w:tblpPr w:leftFromText="180" w:rightFromText="180" w:vertAnchor="text" w:horzAnchor="margin" w:tblpY="502"/>
        <w:tblOverlap w:val="nev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835"/>
        <w:gridCol w:w="3119"/>
        <w:gridCol w:w="1276"/>
        <w:gridCol w:w="1701"/>
        <w:gridCol w:w="1417"/>
      </w:tblGrid>
      <w:tr w:rsidR="001A6F97" w:rsidRPr="00482BA0" w14:paraId="016E5AC0" w14:textId="77777777" w:rsidTr="001A6F97">
        <w:trPr>
          <w:trHeight w:val="39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2C004659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ces in within-group interac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77C88" w14:textId="77777777" w:rsidR="001A6F97" w:rsidRPr="00482BA0" w:rsidRDefault="001A6F97" w:rsidP="001A6F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amin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129B9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A8084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1076C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667F0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20561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η</w:t>
            </w:r>
            <w:r w:rsidRPr="00120561">
              <w:rPr>
                <w:rFonts w:ascii="Times New Roman" w:hAnsi="Times New Roman" w:cs="Times New Roman"/>
                <w:i/>
                <w:color w:val="000000" w:themeColor="text1"/>
                <w:sz w:val="24"/>
                <w:vertAlign w:val="superscript"/>
              </w:rPr>
              <w:t>2</w:t>
            </w:r>
          </w:p>
        </w:tc>
      </w:tr>
      <w:tr w:rsidR="001A6F97" w:rsidRPr="00482BA0" w14:paraId="1CB23252" w14:textId="77777777" w:rsidTr="001A6F97">
        <w:trPr>
          <w:trHeight w:val="31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C3532" w14:textId="77777777" w:rsidR="001A6F97" w:rsidRPr="00482BA0" w:rsidRDefault="001A6F97" w:rsidP="001A6F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ehavior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1708B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2375E60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C33E2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F48FB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FA3F7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6F97" w:rsidRPr="00482BA0" w14:paraId="25029860" w14:textId="77777777" w:rsidTr="001A6F97">
        <w:trPr>
          <w:trHeight w:val="333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1235E" w14:textId="77777777" w:rsidR="001A6F97" w:rsidRPr="00482BA0" w:rsidRDefault="001A6F97" w:rsidP="001A6F9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n transit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F6B41A" w14:textId="30C2E90C" w:rsidR="001A6F97" w:rsidRPr="00482BA0" w:rsidRDefault="001A6F97" w:rsidP="001A6F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b/>
                <w:sz w:val="24"/>
                <w:szCs w:val="24"/>
              </w:rPr>
              <w:t>Observe effect</w:t>
            </w:r>
            <w:r w:rsidR="00B7127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681319" w14:textId="77777777" w:rsidR="001A6F97" w:rsidRPr="00482BA0" w:rsidRDefault="001A6F97" w:rsidP="001A6F97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482BA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ierarchy× bond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B19521" w14:textId="654512BA" w:rsidR="001A6F97" w:rsidRPr="00482BA0" w:rsidRDefault="00C94E31" w:rsidP="001A6F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8.39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B2CDF4" w14:textId="630F8529" w:rsidR="001A6F97" w:rsidRPr="00482BA0" w:rsidRDefault="00C94E31" w:rsidP="001A6F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9407F9" w14:textId="21BF57DA" w:rsidR="001A6F97" w:rsidRPr="00482BA0" w:rsidRDefault="00C94E31" w:rsidP="001A6F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46</w:t>
            </w:r>
          </w:p>
        </w:tc>
      </w:tr>
      <w:tr w:rsidR="001A6F97" w:rsidRPr="00482BA0" w14:paraId="64199BB0" w14:textId="77777777" w:rsidTr="001A6F97">
        <w:trPr>
          <w:trHeight w:val="151"/>
        </w:trPr>
        <w:tc>
          <w:tcPr>
            <w:tcW w:w="3969" w:type="dxa"/>
            <w:vMerge/>
            <w:shd w:val="clear" w:color="auto" w:fill="auto"/>
            <w:vAlign w:val="center"/>
          </w:tcPr>
          <w:p w14:paraId="6F9C6833" w14:textId="77777777" w:rsidR="001A6F97" w:rsidRPr="00482BA0" w:rsidRDefault="001A6F97" w:rsidP="001A6F9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E5657C0" w14:textId="74A9B905" w:rsidR="001A6F97" w:rsidRPr="00B71278" w:rsidRDefault="00B93D05" w:rsidP="001A6F9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1278">
              <w:rPr>
                <w:rFonts w:ascii="Times New Roman" w:hAnsi="Times New Roman" w:cs="Times New Roman"/>
                <w:bCs/>
                <w:sz w:val="24"/>
                <w:szCs w:val="24"/>
              </w:rPr>
              <w:t>Stage</w:t>
            </w:r>
            <w:r w:rsidR="001A6F97" w:rsidRPr="00B712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odulating effec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317137E5" w14:textId="18FFE36F" w:rsidR="001A6F97" w:rsidRPr="00482BA0" w:rsidRDefault="00B93D05" w:rsidP="001A6F97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tage</w:t>
            </w:r>
            <w:r w:rsidR="001A6F97" w:rsidRPr="00482BA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× hierarchy× bonding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F7A092E" w14:textId="5D966575" w:rsidR="001A6F97" w:rsidRPr="00482BA0" w:rsidRDefault="00C94E31" w:rsidP="001A6F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7BF245E" w14:textId="4269FB50" w:rsidR="001A6F97" w:rsidRPr="00482BA0" w:rsidRDefault="00C94E31" w:rsidP="001A6F97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AE31140" w14:textId="6216F9CD" w:rsidR="001A6F97" w:rsidRPr="00482BA0" w:rsidRDefault="00C94E31" w:rsidP="001A6F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3.27</w:t>
            </w:r>
            <w:r w:rsidRPr="00482B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×10</w:t>
            </w:r>
            <w:r w:rsidRPr="00482B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</w:tr>
      <w:tr w:rsidR="00B71278" w:rsidRPr="00482BA0" w14:paraId="505DA0C1" w14:textId="77777777" w:rsidTr="001A6F97">
        <w:trPr>
          <w:trHeight w:val="151"/>
        </w:trPr>
        <w:tc>
          <w:tcPr>
            <w:tcW w:w="3969" w:type="dxa"/>
            <w:vMerge w:val="restart"/>
            <w:shd w:val="clear" w:color="auto" w:fill="auto"/>
            <w:vAlign w:val="center"/>
          </w:tcPr>
          <w:p w14:paraId="4576AE2A" w14:textId="77777777" w:rsidR="00B71278" w:rsidRPr="00482BA0" w:rsidRDefault="00B71278" w:rsidP="00B7127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n response time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75046B6E" w14:textId="40B7D88A" w:rsidR="00B71278" w:rsidRPr="00482BA0" w:rsidRDefault="00B71278" w:rsidP="00B712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b/>
                <w:sz w:val="24"/>
                <w:szCs w:val="24"/>
              </w:rPr>
              <w:t>Observe effe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3119" w:type="dxa"/>
            <w:shd w:val="clear" w:color="auto" w:fill="FFFFFF" w:themeFill="background1"/>
          </w:tcPr>
          <w:p w14:paraId="459A4390" w14:textId="77777777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82BA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A1EB4AB" w14:textId="52CFED71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17.51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705D74B" w14:textId="3B7CD5F7" w:rsidR="00B71278" w:rsidRPr="00B71278" w:rsidRDefault="00B71278" w:rsidP="00B7127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1278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5.10</w:t>
            </w:r>
            <w:r w:rsidRPr="00B712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×10</w:t>
            </w:r>
            <w:r w:rsidRPr="00B712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621238C" w14:textId="0D116AC1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115</w:t>
            </w:r>
          </w:p>
        </w:tc>
      </w:tr>
      <w:tr w:rsidR="00B71278" w:rsidRPr="00482BA0" w14:paraId="386DAF7B" w14:textId="77777777" w:rsidTr="001A6F97">
        <w:trPr>
          <w:trHeight w:val="151"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ECDF5C" w14:textId="77777777" w:rsidR="00B71278" w:rsidRPr="00482BA0" w:rsidRDefault="00B71278" w:rsidP="00B7127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419EB1" w14:textId="404C0737" w:rsidR="00B71278" w:rsidRPr="00B71278" w:rsidRDefault="00B71278" w:rsidP="00B712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1278">
              <w:rPr>
                <w:rFonts w:ascii="Times New Roman" w:hAnsi="Times New Roman" w:cs="Times New Roman"/>
                <w:bCs/>
                <w:sz w:val="24"/>
                <w:szCs w:val="24"/>
              </w:rPr>
              <w:t>Stage modulating effect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71D713" w14:textId="405BABCE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tage</w:t>
            </w:r>
            <w:r w:rsidRPr="00482BA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× bond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54C786" w14:textId="77C3E253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772E6E" w14:textId="00DE0DA9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3D0821" w14:textId="714C3C07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B71278" w:rsidRPr="00482BA0" w14:paraId="3879CCAA" w14:textId="77777777" w:rsidTr="001A6F97">
        <w:trPr>
          <w:trHeight w:val="31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1E530" w14:textId="77777777" w:rsidR="00B71278" w:rsidRPr="00482BA0" w:rsidRDefault="00B71278" w:rsidP="00B7127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eur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244AA" w14:textId="77777777" w:rsidR="00B71278" w:rsidRPr="00482BA0" w:rsidRDefault="00B71278" w:rsidP="00B7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D4132FC" w14:textId="77777777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D9F87" w14:textId="77777777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DB770" w14:textId="77777777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322C6" w14:textId="77777777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278" w:rsidRPr="00482BA0" w14:paraId="42E2F40C" w14:textId="77777777" w:rsidTr="001A6F97">
        <w:trPr>
          <w:trHeight w:val="333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D5B38" w14:textId="77777777" w:rsidR="00B71278" w:rsidRPr="00482BA0" w:rsidRDefault="00B71278" w:rsidP="00B71278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 in rTPJ (CH3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91356F" w14:textId="61445BE2" w:rsidR="00B71278" w:rsidRPr="00482BA0" w:rsidRDefault="00B71278" w:rsidP="00B7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b/>
                <w:sz w:val="24"/>
                <w:szCs w:val="24"/>
              </w:rPr>
              <w:t>Observe effe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BB9EBF" w14:textId="77777777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482BA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ierarch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C5BA6F" w14:textId="348D513A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10.5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8E253E" w14:textId="77777777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2BA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378B2C" w14:textId="3332714D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57</w:t>
            </w:r>
          </w:p>
        </w:tc>
      </w:tr>
      <w:tr w:rsidR="00B71278" w:rsidRPr="00482BA0" w14:paraId="2F03F748" w14:textId="77777777" w:rsidTr="001A6F97">
        <w:trPr>
          <w:trHeight w:val="151"/>
        </w:trPr>
        <w:tc>
          <w:tcPr>
            <w:tcW w:w="3969" w:type="dxa"/>
            <w:vMerge/>
            <w:shd w:val="clear" w:color="auto" w:fill="auto"/>
            <w:vAlign w:val="center"/>
          </w:tcPr>
          <w:p w14:paraId="17B93AC4" w14:textId="77777777" w:rsidR="00B71278" w:rsidRPr="00482BA0" w:rsidRDefault="00B71278" w:rsidP="00B71278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81032D7" w14:textId="61D6D54E" w:rsidR="00B71278" w:rsidRPr="00C94E31" w:rsidRDefault="00B71278" w:rsidP="00B7127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94E31">
              <w:rPr>
                <w:rFonts w:ascii="Times New Roman" w:hAnsi="Times New Roman" w:cs="Times New Roman"/>
                <w:bCs/>
                <w:sz w:val="24"/>
                <w:szCs w:val="24"/>
              </w:rPr>
              <w:t>Stage modulating effec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607B4070" w14:textId="43D85F44" w:rsidR="00B71278" w:rsidRPr="00C94E31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C94E31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tage × hierarchy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363FCD3" w14:textId="697F18AD" w:rsidR="00B71278" w:rsidRPr="00C94E31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C94E31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DE71952" w14:textId="2F2CBE58" w:rsidR="00B71278" w:rsidRPr="00C94E31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C94E31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5C34392" w14:textId="4526AB61" w:rsidR="00B71278" w:rsidRPr="00C94E31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C94E31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B71278" w:rsidRPr="00482BA0" w14:paraId="598D4829" w14:textId="77777777" w:rsidTr="00B93D05">
        <w:trPr>
          <w:trHeight w:val="151"/>
        </w:trPr>
        <w:tc>
          <w:tcPr>
            <w:tcW w:w="3969" w:type="dxa"/>
            <w:vMerge w:val="restart"/>
            <w:shd w:val="clear" w:color="auto" w:fill="auto"/>
            <w:vAlign w:val="center"/>
          </w:tcPr>
          <w:p w14:paraId="46324452" w14:textId="4B7BF8FA" w:rsidR="00B71278" w:rsidRPr="00482BA0" w:rsidRDefault="00B71278" w:rsidP="00B7127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 in rDLPFC (C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1173DC5A" w14:textId="2970187F" w:rsidR="00B71278" w:rsidRPr="00482BA0" w:rsidRDefault="00B71278" w:rsidP="00B7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b/>
                <w:sz w:val="24"/>
                <w:szCs w:val="24"/>
              </w:rPr>
              <w:t>Observe effe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3119" w:type="dxa"/>
            <w:shd w:val="clear" w:color="auto" w:fill="FFFFFF" w:themeFill="background1"/>
          </w:tcPr>
          <w:p w14:paraId="24D92504" w14:textId="77777777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2BA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ierarchy× bonding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96DC666" w14:textId="4338F69B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11.31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360F685" w14:textId="0C173A3F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9DE2062" w14:textId="79A68995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61</w:t>
            </w:r>
          </w:p>
        </w:tc>
      </w:tr>
      <w:tr w:rsidR="00B71278" w:rsidRPr="00482BA0" w14:paraId="610B1603" w14:textId="77777777" w:rsidTr="00B93D05">
        <w:trPr>
          <w:trHeight w:val="151"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C0313" w14:textId="77777777" w:rsidR="00B71278" w:rsidRPr="00482BA0" w:rsidRDefault="00B71278" w:rsidP="00B7127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CED0DC" w14:textId="3FBDA73E" w:rsidR="00B71278" w:rsidRPr="00C94E31" w:rsidRDefault="00B71278" w:rsidP="00B7127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C94E31">
              <w:rPr>
                <w:rFonts w:ascii="Times New Roman" w:hAnsi="Times New Roman" w:cs="Times New Roman"/>
                <w:bCs/>
                <w:sz w:val="24"/>
                <w:szCs w:val="24"/>
              </w:rPr>
              <w:t>Stage modulating effect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2F6369" w14:textId="31B4C490" w:rsidR="00B71278" w:rsidRPr="00C94E31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 w:rsidRPr="00C94E31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tage × hierarchy× bond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0584AA" w14:textId="7E8D7407" w:rsidR="00B71278" w:rsidRPr="00C94E31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 w:rsidRPr="00C94E31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</w:rPr>
              <w:t>3</w:t>
            </w:r>
            <w:r w:rsidRPr="00C94E31"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  <w:t>.0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BF5F94" w14:textId="2F11683D" w:rsidR="00B71278" w:rsidRPr="00C94E31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 w:rsidRPr="00C94E31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</w:rPr>
              <w:t>0</w:t>
            </w:r>
            <w:r w:rsidRPr="00C94E31"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  <w:t>.0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C260DE" w14:textId="7D38F3F4" w:rsidR="00B71278" w:rsidRPr="00C94E31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 w:rsidRPr="00C94E31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</w:rPr>
              <w:t>0</w:t>
            </w:r>
            <w:r w:rsidRPr="00C94E31"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  <w:t>.017</w:t>
            </w:r>
          </w:p>
        </w:tc>
      </w:tr>
    </w:tbl>
    <w:p w14:paraId="29CBB218" w14:textId="051134CD" w:rsidR="001A6F97" w:rsidRPr="00B93D05" w:rsidRDefault="00C31201" w:rsidP="001A6F97">
      <w:pPr>
        <w:rPr>
          <w:rFonts w:ascii="Times New Roman" w:eastAsia="宋体" w:hAnsi="Times New Roman" w:cs="Times New Roman"/>
          <w:b/>
          <w:color w:val="000000"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color w:val="000000"/>
          <w:sz w:val="24"/>
          <w14:ligatures w14:val="none"/>
        </w:rPr>
        <w:t>(</w:t>
      </w:r>
      <w:r w:rsidR="001A6F97" w:rsidRPr="00B93D05">
        <w:rPr>
          <w:rFonts w:ascii="Times New Roman" w:eastAsia="宋体" w:hAnsi="Times New Roman" w:cs="Times New Roman" w:hint="eastAsia"/>
          <w:b/>
          <w:color w:val="000000"/>
          <w:sz w:val="24"/>
          <w14:ligatures w14:val="none"/>
        </w:rPr>
        <w:t>A</w:t>
      </w:r>
      <w:bookmarkStart w:id="1" w:name="_Hlk154028814"/>
      <w:r>
        <w:rPr>
          <w:rFonts w:ascii="Times New Roman" w:eastAsia="宋体" w:hAnsi="Times New Roman" w:cs="Times New Roman"/>
          <w:b/>
          <w:color w:val="000000"/>
          <w:sz w:val="24"/>
          <w14:ligatures w14:val="none"/>
        </w:rPr>
        <w:t>)</w:t>
      </w:r>
      <w:r w:rsidR="001A6F97" w:rsidRPr="00B93D05">
        <w:rPr>
          <w:rFonts w:ascii="Times New Roman" w:eastAsia="宋体" w:hAnsi="Times New Roman" w:cs="Times New Roman"/>
          <w:b/>
          <w:color w:val="000000"/>
          <w:sz w:val="24"/>
          <w14:ligatures w14:val="none"/>
        </w:rPr>
        <w:t>.</w:t>
      </w:r>
      <w:r w:rsidR="00B93D05" w:rsidRPr="00B93D05">
        <w:rPr>
          <w:b/>
        </w:rPr>
        <w:t xml:space="preserve"> </w:t>
      </w:r>
      <w:r w:rsidR="00B93D05" w:rsidRPr="00C31201">
        <w:rPr>
          <w:rFonts w:ascii="Times New Roman" w:eastAsia="宋体" w:hAnsi="Times New Roman" w:cs="Times New Roman" w:hint="eastAsia"/>
          <w:bCs/>
          <w:color w:val="000000"/>
          <w:sz w:val="24"/>
          <w14:ligatures w14:val="none"/>
        </w:rPr>
        <w:t>Analysis</w:t>
      </w:r>
      <w:r w:rsidR="00B93D05" w:rsidRPr="00C31201"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  <w:t xml:space="preserve"> on pre- and post-leader emergence stages</w:t>
      </w:r>
    </w:p>
    <w:bookmarkEnd w:id="1"/>
    <w:p w14:paraId="66F85405" w14:textId="77777777" w:rsidR="001A6F97" w:rsidRDefault="001A6F97" w:rsidP="001A6F97">
      <w:pPr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</w:pPr>
    </w:p>
    <w:p w14:paraId="519087C2" w14:textId="77777777" w:rsidR="001A6F97" w:rsidRDefault="001A6F97" w:rsidP="001A6F97">
      <w:pPr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</w:pPr>
    </w:p>
    <w:p w14:paraId="2C1E71F7" w14:textId="77777777" w:rsidR="001A6F97" w:rsidRDefault="001A6F97" w:rsidP="001A6F97">
      <w:pPr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</w:pPr>
    </w:p>
    <w:p w14:paraId="2213F819" w14:textId="77777777" w:rsidR="001A6F97" w:rsidRDefault="001A6F97" w:rsidP="001A6F97">
      <w:pPr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</w:pPr>
    </w:p>
    <w:p w14:paraId="6E1A2494" w14:textId="77777777" w:rsidR="001A6F97" w:rsidRDefault="001A6F97" w:rsidP="001A6F97">
      <w:pPr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</w:pPr>
    </w:p>
    <w:p w14:paraId="46AB47EA" w14:textId="77777777" w:rsidR="001A6F97" w:rsidRDefault="001A6F97" w:rsidP="001A6F97">
      <w:pPr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</w:pPr>
    </w:p>
    <w:p w14:paraId="02C98567" w14:textId="77777777" w:rsidR="001A6F97" w:rsidRDefault="001A6F97" w:rsidP="001A6F97">
      <w:pPr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</w:pPr>
    </w:p>
    <w:p w14:paraId="587AD688" w14:textId="68E8429C" w:rsidR="00B93D05" w:rsidRPr="00B93D05" w:rsidRDefault="00C31201" w:rsidP="00B93D05">
      <w:pPr>
        <w:rPr>
          <w:rFonts w:ascii="Times New Roman" w:eastAsia="宋体" w:hAnsi="Times New Roman" w:cs="Times New Roman"/>
          <w:b/>
          <w:color w:val="000000"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color w:val="000000"/>
          <w:sz w:val="24"/>
          <w14:ligatures w14:val="none"/>
        </w:rPr>
        <w:lastRenderedPageBreak/>
        <w:t>(</w:t>
      </w:r>
      <w:r w:rsidR="00B93D05">
        <w:rPr>
          <w:rFonts w:ascii="Times New Roman" w:eastAsia="宋体" w:hAnsi="Times New Roman" w:cs="Times New Roman"/>
          <w:b/>
          <w:color w:val="000000"/>
          <w:sz w:val="24"/>
          <w14:ligatures w14:val="none"/>
        </w:rPr>
        <w:t>B</w:t>
      </w:r>
      <w:r>
        <w:rPr>
          <w:rFonts w:ascii="Times New Roman" w:eastAsia="宋体" w:hAnsi="Times New Roman" w:cs="Times New Roman"/>
          <w:b/>
          <w:color w:val="000000"/>
          <w:sz w:val="24"/>
          <w14:ligatures w14:val="none"/>
        </w:rPr>
        <w:t>)</w:t>
      </w:r>
      <w:r w:rsidR="00B93D05" w:rsidRPr="00B93D05">
        <w:rPr>
          <w:rFonts w:ascii="Times New Roman" w:eastAsia="宋体" w:hAnsi="Times New Roman" w:cs="Times New Roman"/>
          <w:b/>
          <w:color w:val="000000"/>
          <w:sz w:val="24"/>
          <w14:ligatures w14:val="none"/>
        </w:rPr>
        <w:t>.</w:t>
      </w:r>
      <w:r w:rsidR="00B93D05" w:rsidRPr="00B93D05">
        <w:rPr>
          <w:b/>
        </w:rPr>
        <w:t xml:space="preserve"> </w:t>
      </w:r>
      <w:bookmarkStart w:id="2" w:name="_Hlk154028826"/>
      <w:r w:rsidR="00B93D05" w:rsidRPr="00C31201">
        <w:rPr>
          <w:rFonts w:ascii="Times New Roman" w:eastAsia="宋体" w:hAnsi="Times New Roman" w:cs="Times New Roman" w:hint="eastAsia"/>
          <w:bCs/>
          <w:color w:val="000000"/>
          <w:sz w:val="24"/>
          <w14:ligatures w14:val="none"/>
        </w:rPr>
        <w:t>Analysis</w:t>
      </w:r>
      <w:r w:rsidR="00B93D05" w:rsidRPr="00C31201"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  <w:t xml:space="preserve"> on early and late </w:t>
      </w:r>
      <w:r w:rsidR="00A801DA" w:rsidRPr="00C31201"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  <w:t>time-bin</w:t>
      </w:r>
      <w:r w:rsidR="00B93D05" w:rsidRPr="00C31201"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  <w:t xml:space="preserve"> (</w:t>
      </w:r>
      <w:r w:rsidR="00A801DA" w:rsidRPr="00C31201"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  <w:t>equally split by mid-point</w:t>
      </w:r>
      <w:r w:rsidR="00B93D05" w:rsidRPr="00C31201"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  <w:t>)</w:t>
      </w:r>
      <w:bookmarkEnd w:id="2"/>
      <w:r w:rsidRPr="00C31201"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  <w:t>.</w:t>
      </w:r>
    </w:p>
    <w:p w14:paraId="3396C383" w14:textId="3739629A" w:rsidR="00B71278" w:rsidRPr="004D4AF3" w:rsidRDefault="00B71278" w:rsidP="00B71278">
      <w:pPr>
        <w:rPr>
          <w:rFonts w:ascii="Times New Roman" w:eastAsia="宋体" w:hAnsi="Times New Roman" w:cs="Times New Roman"/>
          <w:color w:val="000000"/>
          <w:sz w:val="24"/>
          <w14:ligatures w14:val="none"/>
        </w:rPr>
      </w:pPr>
      <w:r w:rsidRPr="004D4AF3">
        <w:rPr>
          <w:rFonts w:ascii="Times New Roman" w:eastAsia="宋体" w:hAnsi="Times New Roman" w:cs="Times New Roman" w:hint="eastAsia"/>
          <w:color w:val="000000"/>
          <w:sz w:val="24"/>
          <w14:ligatures w14:val="none"/>
        </w:rPr>
        <w:t xml:space="preserve">Note: </w:t>
      </w:r>
      <w:r w:rsidRPr="004D4AF3">
        <w:rPr>
          <w:rFonts w:ascii="Times New Roman" w:eastAsia="宋体" w:hAnsi="Times New Roman" w:cs="Times New Roman"/>
          <w:b/>
          <w:color w:val="000000"/>
          <w:sz w:val="24"/>
          <w14:ligatures w14:val="none"/>
        </w:rPr>
        <w:t>*</w:t>
      </w:r>
      <w:r w:rsidRPr="004D4AF3">
        <w:rPr>
          <w:rFonts w:ascii="Times New Roman" w:eastAsia="宋体" w:hAnsi="Times New Roman" w:cs="Times New Roman"/>
          <w:color w:val="000000"/>
          <w:sz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i/>
          <w:color w:val="000000"/>
          <w:sz w:val="24"/>
          <w14:ligatures w14:val="none"/>
        </w:rPr>
        <w:t>p</w:t>
      </w:r>
      <w:r w:rsidRPr="004D4AF3">
        <w:rPr>
          <w:rFonts w:ascii="Times New Roman" w:eastAsia="宋体" w:hAnsi="Times New Roman" w:cs="Times New Roman"/>
          <w:color w:val="000000"/>
          <w:sz w:val="24"/>
          <w14:ligatures w14:val="none"/>
        </w:rPr>
        <w:t xml:space="preserve"> &lt; 0.05,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b/>
          <w:color w:val="000000"/>
          <w:sz w:val="24"/>
          <w14:ligatures w14:val="none"/>
        </w:rPr>
        <w:t>**</w:t>
      </w:r>
      <w:r w:rsidRPr="004D4AF3">
        <w:rPr>
          <w:rFonts w:ascii="Times New Roman" w:eastAsia="宋体" w:hAnsi="Times New Roman" w:cs="Times New Roman"/>
          <w:color w:val="000000"/>
          <w:sz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i/>
          <w:color w:val="000000"/>
          <w:sz w:val="24"/>
          <w14:ligatures w14:val="none"/>
        </w:rPr>
        <w:t>p</w:t>
      </w:r>
      <w:r w:rsidRPr="004D4AF3">
        <w:rPr>
          <w:rFonts w:ascii="Times New Roman" w:eastAsia="宋体" w:hAnsi="Times New Roman" w:cs="Times New Roman"/>
          <w:color w:val="000000"/>
          <w:sz w:val="24"/>
          <w14:ligatures w14:val="none"/>
        </w:rPr>
        <w:t xml:space="preserve"> &lt; 0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14:ligatures w14:val="none"/>
        </w:rPr>
        <w:t>.01</w:t>
      </w:r>
      <w:r w:rsidRPr="004D4AF3">
        <w:rPr>
          <w:rFonts w:ascii="Times New Roman" w:eastAsia="宋体" w:hAnsi="Times New Roman" w:cs="Times New Roman"/>
          <w:color w:val="000000"/>
          <w:sz w:val="24"/>
          <w14:ligatures w14:val="none"/>
        </w:rPr>
        <w:t>,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b/>
          <w:color w:val="000000"/>
          <w:sz w:val="24"/>
          <w14:ligatures w14:val="none"/>
        </w:rPr>
        <w:t>***</w:t>
      </w:r>
      <w:r w:rsidRPr="004D4AF3">
        <w:rPr>
          <w:rFonts w:ascii="Times New Roman" w:eastAsia="宋体" w:hAnsi="Times New Roman" w:cs="Times New Roman"/>
          <w:color w:val="000000"/>
          <w:sz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i/>
          <w:color w:val="000000"/>
          <w:sz w:val="24"/>
          <w14:ligatures w14:val="none"/>
        </w:rPr>
        <w:t>p</w:t>
      </w:r>
      <w:r w:rsidRPr="004D4AF3">
        <w:rPr>
          <w:rFonts w:ascii="Times New Roman" w:eastAsia="宋体" w:hAnsi="Times New Roman" w:cs="Times New Roman"/>
          <w:color w:val="000000"/>
          <w:sz w:val="24"/>
          <w14:ligatures w14:val="none"/>
        </w:rPr>
        <w:t xml:space="preserve"> &lt; 0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14:ligatures w14:val="none"/>
        </w:rPr>
        <w:t>.0</w:t>
      </w:r>
      <w:r w:rsidRPr="004D4AF3">
        <w:rPr>
          <w:rFonts w:ascii="Times New Roman" w:eastAsia="宋体" w:hAnsi="Times New Roman" w:cs="Times New Roman"/>
          <w:color w:val="000000"/>
          <w:sz w:val="24"/>
          <w14:ligatures w14:val="none"/>
        </w:rPr>
        <w:t>0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14:ligatures w14:val="none"/>
        </w:rPr>
        <w:t>1</w:t>
      </w:r>
      <w:r>
        <w:rPr>
          <w:rFonts w:ascii="Times New Roman" w:eastAsia="宋体" w:hAnsi="Times New Roman" w:cs="Times New Roman"/>
          <w:color w:val="000000"/>
          <w:sz w:val="24"/>
          <w14:ligatures w14:val="none"/>
        </w:rPr>
        <w:t>.</w:t>
      </w:r>
    </w:p>
    <w:p w14:paraId="25865554" w14:textId="77777777" w:rsidR="001A6F97" w:rsidRPr="00B71278" w:rsidRDefault="001A6F97" w:rsidP="001A6F97">
      <w:pPr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</w:pPr>
    </w:p>
    <w:p w14:paraId="4803E3CD" w14:textId="77777777" w:rsidR="001A6F97" w:rsidRDefault="001A6F97" w:rsidP="001A6F97">
      <w:pPr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</w:pPr>
    </w:p>
    <w:p w14:paraId="368DE722" w14:textId="77777777" w:rsidR="001A6F97" w:rsidRDefault="001A6F97" w:rsidP="001A6F97">
      <w:pPr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</w:pPr>
    </w:p>
    <w:tbl>
      <w:tblPr>
        <w:tblStyle w:val="21"/>
        <w:tblpPr w:leftFromText="180" w:rightFromText="180" w:vertAnchor="text" w:horzAnchor="margin" w:tblpY="-2118"/>
        <w:tblOverlap w:val="nev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835"/>
        <w:gridCol w:w="3119"/>
        <w:gridCol w:w="1276"/>
        <w:gridCol w:w="1701"/>
        <w:gridCol w:w="1417"/>
      </w:tblGrid>
      <w:tr w:rsidR="001A6F97" w:rsidRPr="00482BA0" w14:paraId="1FFFA379" w14:textId="77777777" w:rsidTr="001A6F97">
        <w:trPr>
          <w:trHeight w:val="39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1917F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ces in within-group interac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7B27E" w14:textId="77777777" w:rsidR="001A6F97" w:rsidRPr="00482BA0" w:rsidRDefault="001A6F97" w:rsidP="001A6F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amin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76143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B5136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7407D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1B3E8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20561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η</w:t>
            </w:r>
            <w:r w:rsidRPr="00120561">
              <w:rPr>
                <w:rFonts w:ascii="Times New Roman" w:hAnsi="Times New Roman" w:cs="Times New Roman"/>
                <w:i/>
                <w:color w:val="000000" w:themeColor="text1"/>
                <w:sz w:val="24"/>
                <w:vertAlign w:val="superscript"/>
              </w:rPr>
              <w:t>2</w:t>
            </w:r>
          </w:p>
        </w:tc>
      </w:tr>
      <w:tr w:rsidR="001A6F97" w:rsidRPr="00482BA0" w14:paraId="5F4AD788" w14:textId="77777777" w:rsidTr="001A6F97">
        <w:trPr>
          <w:trHeight w:val="31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F2AC8" w14:textId="77777777" w:rsidR="001A6F97" w:rsidRPr="00482BA0" w:rsidRDefault="001A6F97" w:rsidP="001A6F9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ehavior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8FB9F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329C8BE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713E4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2D6D7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8B4BE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6F97" w:rsidRPr="00482BA0" w14:paraId="5EC6A329" w14:textId="77777777" w:rsidTr="001A6F97">
        <w:trPr>
          <w:trHeight w:val="333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3B55A5" w14:textId="77777777" w:rsidR="001A6F97" w:rsidRPr="00482BA0" w:rsidRDefault="001A6F97" w:rsidP="001A6F9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n transit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518197" w14:textId="224C2FDD" w:rsidR="001A6F97" w:rsidRPr="00482BA0" w:rsidRDefault="001A6F97" w:rsidP="001A6F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b/>
                <w:sz w:val="24"/>
                <w:szCs w:val="24"/>
              </w:rPr>
              <w:t>Observe effect</w:t>
            </w:r>
            <w:r w:rsidR="00B7127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E57837" w14:textId="77777777" w:rsidR="001A6F97" w:rsidRPr="00482BA0" w:rsidRDefault="001A6F97" w:rsidP="001A6F97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482BA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ierarchy× bond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41A135" w14:textId="2E61982A" w:rsidR="001A6F97" w:rsidRPr="00482BA0" w:rsidRDefault="00C94E31" w:rsidP="001A6F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11.24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D2562E" w14:textId="77777777" w:rsidR="001A6F97" w:rsidRPr="00482BA0" w:rsidRDefault="001A6F97" w:rsidP="001A6F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40FA14" w14:textId="23F4B9DC" w:rsidR="001A6F97" w:rsidRPr="00482BA0" w:rsidRDefault="00C94E31" w:rsidP="001A6F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61</w:t>
            </w:r>
          </w:p>
        </w:tc>
      </w:tr>
      <w:tr w:rsidR="00B93D05" w:rsidRPr="00482BA0" w14:paraId="41A4922D" w14:textId="77777777" w:rsidTr="001A6F97">
        <w:trPr>
          <w:trHeight w:val="151"/>
        </w:trPr>
        <w:tc>
          <w:tcPr>
            <w:tcW w:w="3969" w:type="dxa"/>
            <w:vMerge/>
            <w:shd w:val="clear" w:color="auto" w:fill="auto"/>
            <w:vAlign w:val="center"/>
          </w:tcPr>
          <w:p w14:paraId="056E4A31" w14:textId="77777777" w:rsidR="00B93D05" w:rsidRPr="00482BA0" w:rsidRDefault="00B93D05" w:rsidP="00B93D05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320FBA9" w14:textId="3B712819" w:rsidR="00B93D05" w:rsidRPr="00B71278" w:rsidRDefault="00B93D05" w:rsidP="00B93D0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1278">
              <w:rPr>
                <w:rFonts w:ascii="Times New Roman" w:hAnsi="Times New Roman" w:cs="Times New Roman"/>
                <w:bCs/>
                <w:sz w:val="24"/>
                <w:szCs w:val="24"/>
              </w:rPr>
              <w:t>Stage modulating effec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536375A2" w14:textId="28E41943" w:rsidR="00B93D05" w:rsidRPr="00482BA0" w:rsidRDefault="00B93D05" w:rsidP="00B93D0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tage</w:t>
            </w:r>
            <w:r w:rsidRPr="00482BA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× hierarchy× bonding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9A4AFC7" w14:textId="3781AE71" w:rsidR="00C94E31" w:rsidRPr="00C94E31" w:rsidRDefault="00C94E31" w:rsidP="00C94E3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DF83CA9" w14:textId="1B04BEAA" w:rsidR="00B93D05" w:rsidRPr="00482BA0" w:rsidRDefault="00C94E31" w:rsidP="00B93D0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73BF14B" w14:textId="7796BC56" w:rsidR="00B93D05" w:rsidRPr="00482BA0" w:rsidRDefault="00C94E31" w:rsidP="00B93D0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3.71</w:t>
            </w:r>
            <w:r w:rsidRPr="00482B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×10</w:t>
            </w:r>
            <w:r w:rsidRPr="00482B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</w:tr>
      <w:tr w:rsidR="00B71278" w:rsidRPr="00482BA0" w14:paraId="0871FC98" w14:textId="77777777" w:rsidTr="001A6F97">
        <w:trPr>
          <w:trHeight w:val="151"/>
        </w:trPr>
        <w:tc>
          <w:tcPr>
            <w:tcW w:w="3969" w:type="dxa"/>
            <w:vMerge w:val="restart"/>
            <w:shd w:val="clear" w:color="auto" w:fill="auto"/>
            <w:vAlign w:val="center"/>
          </w:tcPr>
          <w:p w14:paraId="6188B092" w14:textId="77777777" w:rsidR="00B71278" w:rsidRPr="00482BA0" w:rsidRDefault="00B71278" w:rsidP="00B7127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n response time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3EAC447" w14:textId="0A8BC2A3" w:rsidR="00B71278" w:rsidRPr="00482BA0" w:rsidRDefault="00B71278" w:rsidP="00B712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b/>
                <w:sz w:val="24"/>
                <w:szCs w:val="24"/>
              </w:rPr>
              <w:t>Observe effe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3119" w:type="dxa"/>
            <w:shd w:val="clear" w:color="auto" w:fill="FFFFFF" w:themeFill="background1"/>
          </w:tcPr>
          <w:p w14:paraId="7078BF91" w14:textId="77777777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82BA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35A0D78" w14:textId="2B541F8A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10.85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0C38EBC" w14:textId="2D9C4F32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947897B" w14:textId="1C2C66F2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74</w:t>
            </w:r>
          </w:p>
        </w:tc>
      </w:tr>
      <w:tr w:rsidR="00B71278" w:rsidRPr="00482BA0" w14:paraId="32A0FAC7" w14:textId="77777777" w:rsidTr="001A6F97">
        <w:trPr>
          <w:trHeight w:val="151"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F3FC95" w14:textId="77777777" w:rsidR="00B71278" w:rsidRPr="00482BA0" w:rsidRDefault="00B71278" w:rsidP="00B7127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2D9DCC" w14:textId="5EB44445" w:rsidR="00B71278" w:rsidRPr="00B71278" w:rsidRDefault="00B71278" w:rsidP="00B712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1278">
              <w:rPr>
                <w:rFonts w:ascii="Times New Roman" w:hAnsi="Times New Roman" w:cs="Times New Roman"/>
                <w:bCs/>
                <w:sz w:val="24"/>
                <w:szCs w:val="24"/>
              </w:rPr>
              <w:t>Stage modulating effect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0B6165" w14:textId="5638A355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tage</w:t>
            </w:r>
            <w:r w:rsidRPr="00482BA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× bond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A421B5" w14:textId="39E6781C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2.5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ADD134" w14:textId="34C0AEAB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3F976C" w14:textId="2A2826BE" w:rsidR="00B71278" w:rsidRPr="00482BA0" w:rsidRDefault="00B71278" w:rsidP="00B7127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18</w:t>
            </w:r>
          </w:p>
        </w:tc>
      </w:tr>
      <w:tr w:rsidR="00B93D05" w:rsidRPr="00482BA0" w14:paraId="16DEBBF2" w14:textId="77777777" w:rsidTr="001A6F97">
        <w:trPr>
          <w:trHeight w:val="31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17763" w14:textId="77777777" w:rsidR="00B93D05" w:rsidRPr="00482BA0" w:rsidRDefault="00B93D05" w:rsidP="00B93D0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eur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DFBA9" w14:textId="77777777" w:rsidR="00B93D05" w:rsidRPr="00482BA0" w:rsidRDefault="00B93D05" w:rsidP="00B93D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C7C7569" w14:textId="77777777" w:rsidR="00B93D05" w:rsidRPr="00482BA0" w:rsidRDefault="00B93D05" w:rsidP="00B93D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11017" w14:textId="77777777" w:rsidR="00B93D05" w:rsidRPr="00482BA0" w:rsidRDefault="00B93D05" w:rsidP="00B93D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C31F1D" w14:textId="77777777" w:rsidR="00B93D05" w:rsidRPr="00482BA0" w:rsidRDefault="00B93D05" w:rsidP="00B93D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D96CC" w14:textId="77777777" w:rsidR="00B93D05" w:rsidRPr="00482BA0" w:rsidRDefault="00B93D05" w:rsidP="00B93D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3D05" w:rsidRPr="00482BA0" w14:paraId="67F373EC" w14:textId="77777777" w:rsidTr="001A6F97">
        <w:trPr>
          <w:trHeight w:val="333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CF05A" w14:textId="77777777" w:rsidR="00B93D05" w:rsidRPr="00482BA0" w:rsidRDefault="00B93D05" w:rsidP="00B93D05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 in rTPJ (CH3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FDAACD" w14:textId="1D1BC76A" w:rsidR="00B93D05" w:rsidRPr="00482BA0" w:rsidRDefault="00B93D05" w:rsidP="00B93D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b/>
                <w:sz w:val="24"/>
                <w:szCs w:val="24"/>
              </w:rPr>
              <w:t>Observe effect</w:t>
            </w:r>
            <w:r w:rsidR="00C94E31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8E48EC" w14:textId="77777777" w:rsidR="00B93D05" w:rsidRPr="00482BA0" w:rsidRDefault="00B93D05" w:rsidP="00B93D0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482BA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ierarch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906665" w14:textId="6C597C7B" w:rsidR="00B93D05" w:rsidRPr="00482BA0" w:rsidRDefault="00393A7E" w:rsidP="00B93D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10.2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B4F04E" w14:textId="05C6CD9A" w:rsidR="00B93D05" w:rsidRPr="00482BA0" w:rsidRDefault="00393A7E" w:rsidP="00B93D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73C259" w14:textId="1B6F6993" w:rsidR="00B93D05" w:rsidRPr="00482BA0" w:rsidRDefault="00393A7E" w:rsidP="00B93D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55</w:t>
            </w:r>
          </w:p>
        </w:tc>
      </w:tr>
      <w:tr w:rsidR="00B93D05" w:rsidRPr="00482BA0" w14:paraId="609FD8F0" w14:textId="77777777" w:rsidTr="001A6F97">
        <w:trPr>
          <w:trHeight w:val="151"/>
        </w:trPr>
        <w:tc>
          <w:tcPr>
            <w:tcW w:w="3969" w:type="dxa"/>
            <w:vMerge/>
            <w:shd w:val="clear" w:color="auto" w:fill="auto"/>
            <w:vAlign w:val="center"/>
          </w:tcPr>
          <w:p w14:paraId="01B3094B" w14:textId="77777777" w:rsidR="00B93D05" w:rsidRPr="00482BA0" w:rsidRDefault="00B93D05" w:rsidP="00B93D05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4C782C95" w14:textId="0FD43101" w:rsidR="00B93D05" w:rsidRPr="00C94E31" w:rsidRDefault="00B93D05" w:rsidP="00B93D0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94E31">
              <w:rPr>
                <w:rFonts w:ascii="Times New Roman" w:hAnsi="Times New Roman" w:cs="Times New Roman"/>
                <w:bCs/>
                <w:sz w:val="24"/>
                <w:szCs w:val="24"/>
              </w:rPr>
              <w:t>Stage modulating effec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39531BA9" w14:textId="63DF56EE" w:rsidR="00B93D05" w:rsidRPr="00482BA0" w:rsidRDefault="00B93D05" w:rsidP="00B93D0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tage</w:t>
            </w:r>
            <w:r w:rsidRPr="00482BA0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× hierarchy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458F078" w14:textId="5EF30AF9" w:rsidR="00B93D05" w:rsidRPr="00482BA0" w:rsidRDefault="00393A7E" w:rsidP="00B93D0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30E0FC6" w14:textId="2E173E35" w:rsidR="00B93D05" w:rsidRPr="00482BA0" w:rsidRDefault="00393A7E" w:rsidP="00B93D0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D7FF326" w14:textId="23F55CD8" w:rsidR="00B93D05" w:rsidRPr="00482BA0" w:rsidRDefault="00C94E31" w:rsidP="00B93D0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6.30</w:t>
            </w:r>
            <w:r w:rsidRPr="00482B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×10</w:t>
            </w:r>
            <w:r w:rsidRPr="00482B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</w:tr>
      <w:tr w:rsidR="00B93D05" w:rsidRPr="00482BA0" w14:paraId="5E956027" w14:textId="77777777" w:rsidTr="00B93D05">
        <w:trPr>
          <w:trHeight w:val="151"/>
        </w:trPr>
        <w:tc>
          <w:tcPr>
            <w:tcW w:w="3969" w:type="dxa"/>
            <w:vMerge w:val="restart"/>
            <w:shd w:val="clear" w:color="auto" w:fill="auto"/>
            <w:vAlign w:val="center"/>
          </w:tcPr>
          <w:p w14:paraId="6F524AD2" w14:textId="4BDB04C7" w:rsidR="00B93D05" w:rsidRPr="00482BA0" w:rsidRDefault="00B93D05" w:rsidP="00B93D0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 in rDLPFC (C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82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430D601C" w14:textId="46A5CBD5" w:rsidR="00B93D05" w:rsidRPr="00482BA0" w:rsidRDefault="00B93D05" w:rsidP="00B93D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BA0">
              <w:rPr>
                <w:rFonts w:ascii="Times New Roman" w:hAnsi="Times New Roman" w:cs="Times New Roman"/>
                <w:b/>
                <w:sz w:val="24"/>
                <w:szCs w:val="24"/>
              </w:rPr>
              <w:t>Observe effect</w:t>
            </w:r>
            <w:r w:rsidR="00C94E31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3119" w:type="dxa"/>
            <w:shd w:val="clear" w:color="auto" w:fill="FFFFFF" w:themeFill="background1"/>
          </w:tcPr>
          <w:p w14:paraId="732CFBE5" w14:textId="77777777" w:rsidR="00B93D05" w:rsidRPr="00482BA0" w:rsidRDefault="00B93D05" w:rsidP="00B93D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2BA0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ierarchy× bonding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FC86559" w14:textId="0561DCF3" w:rsidR="00B93D05" w:rsidRPr="00482BA0" w:rsidRDefault="00C94E31" w:rsidP="00B93D0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9.28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5E4C333" w14:textId="0FF5DB90" w:rsidR="00B93D05" w:rsidRPr="00482BA0" w:rsidRDefault="00C94E31" w:rsidP="00B93D0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4215A64" w14:textId="75FF3EC1" w:rsidR="00B93D05" w:rsidRPr="00482BA0" w:rsidRDefault="00C94E31" w:rsidP="00B93D0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51</w:t>
            </w:r>
          </w:p>
        </w:tc>
      </w:tr>
      <w:tr w:rsidR="00B93D05" w:rsidRPr="00482BA0" w14:paraId="1177C550" w14:textId="77777777" w:rsidTr="001A6F97">
        <w:trPr>
          <w:trHeight w:val="151"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EF376" w14:textId="77777777" w:rsidR="00B93D05" w:rsidRPr="00482BA0" w:rsidRDefault="00B93D05" w:rsidP="00B93D0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EEB8D9" w14:textId="5DF21700" w:rsidR="00B93D05" w:rsidRPr="00C94E31" w:rsidRDefault="00B93D05" w:rsidP="00B93D05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C94E31">
              <w:rPr>
                <w:rFonts w:ascii="Times New Roman" w:hAnsi="Times New Roman" w:cs="Times New Roman"/>
                <w:bCs/>
                <w:sz w:val="24"/>
                <w:szCs w:val="24"/>
              </w:rPr>
              <w:t>Stage modulating effect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366BE0" w14:textId="621AE684" w:rsidR="00B93D05" w:rsidRPr="00C94E31" w:rsidRDefault="00B93D05" w:rsidP="00B93D0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 w:rsidRPr="00C94E31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tage × hierarchy× bond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D51A69" w14:textId="12451A4F" w:rsidR="00B93D05" w:rsidRPr="00C94E31" w:rsidRDefault="00C94E31" w:rsidP="00B93D0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 w:rsidRPr="00C94E31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</w:rPr>
              <w:t>2</w:t>
            </w:r>
            <w:r w:rsidRPr="00C94E31"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  <w:t>.1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63042A" w14:textId="2467F9FF" w:rsidR="00B93D05" w:rsidRPr="00C94E31" w:rsidRDefault="00C94E31" w:rsidP="00B93D0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 w:rsidRPr="00C94E31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</w:rPr>
              <w:t>0</w:t>
            </w:r>
            <w:r w:rsidRPr="00C94E31"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  <w:t>.1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A386D0" w14:textId="508A77FD" w:rsidR="00B93D05" w:rsidRPr="00C94E31" w:rsidRDefault="00C94E31" w:rsidP="00B93D0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</w:pPr>
            <w:r w:rsidRPr="00C94E31"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</w:rPr>
              <w:t>0</w:t>
            </w:r>
            <w:r w:rsidRPr="00C94E31">
              <w:rPr>
                <w:rFonts w:ascii="Times New Roman" w:eastAsia="等线" w:hAnsi="Times New Roman" w:cs="Times New Roman"/>
                <w:bCs/>
                <w:color w:val="000000"/>
                <w:sz w:val="24"/>
              </w:rPr>
              <w:t>.012</w:t>
            </w:r>
          </w:p>
        </w:tc>
      </w:tr>
    </w:tbl>
    <w:p w14:paraId="7BE41EB5" w14:textId="3AB63E83" w:rsidR="001A6F97" w:rsidRPr="001A6F97" w:rsidRDefault="001A6F97" w:rsidP="001A6F97">
      <w:pPr>
        <w:rPr>
          <w:rFonts w:ascii="Times New Roman" w:eastAsia="宋体" w:hAnsi="Times New Roman" w:cs="Times New Roman"/>
          <w:bCs/>
          <w:color w:val="000000"/>
          <w:sz w:val="24"/>
          <w14:ligatures w14:val="none"/>
        </w:rPr>
      </w:pPr>
    </w:p>
    <w:sectPr w:rsidR="001A6F97" w:rsidRPr="001A6F97" w:rsidSect="001A6F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CA2F7" w14:textId="77777777" w:rsidR="00706A8A" w:rsidRDefault="00706A8A" w:rsidP="00B93D05">
      <w:pPr>
        <w:spacing w:after="0" w:line="240" w:lineRule="auto"/>
      </w:pPr>
      <w:r>
        <w:separator/>
      </w:r>
    </w:p>
  </w:endnote>
  <w:endnote w:type="continuationSeparator" w:id="0">
    <w:p w14:paraId="1D38BDB1" w14:textId="77777777" w:rsidR="00706A8A" w:rsidRDefault="00706A8A" w:rsidP="00B93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B8EA6" w14:textId="77777777" w:rsidR="00706A8A" w:rsidRDefault="00706A8A" w:rsidP="00B93D05">
      <w:pPr>
        <w:spacing w:after="0" w:line="240" w:lineRule="auto"/>
      </w:pPr>
      <w:r>
        <w:separator/>
      </w:r>
    </w:p>
  </w:footnote>
  <w:footnote w:type="continuationSeparator" w:id="0">
    <w:p w14:paraId="0E06491D" w14:textId="77777777" w:rsidR="00706A8A" w:rsidRDefault="00706A8A" w:rsidP="00B93D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E944A3"/>
    <w:multiLevelType w:val="hybridMultilevel"/>
    <w:tmpl w:val="88C0CD6A"/>
    <w:lvl w:ilvl="0" w:tplc="C8EC95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37987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F97"/>
    <w:rsid w:val="001A6F97"/>
    <w:rsid w:val="001F3CB0"/>
    <w:rsid w:val="002F4BB5"/>
    <w:rsid w:val="00393A7E"/>
    <w:rsid w:val="00651C25"/>
    <w:rsid w:val="00706A8A"/>
    <w:rsid w:val="00866023"/>
    <w:rsid w:val="008D75F5"/>
    <w:rsid w:val="00A801DA"/>
    <w:rsid w:val="00B71278"/>
    <w:rsid w:val="00B93D05"/>
    <w:rsid w:val="00C31201"/>
    <w:rsid w:val="00C9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17A03"/>
  <w15:chartTrackingRefBased/>
  <w15:docId w15:val="{AEF2E942-F308-456C-A99B-B8D18A41A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A6F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6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6F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6F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6F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6F9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6F9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6F9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6F9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6F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6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6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6F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6F9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6F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6F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6F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6F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6F9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6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6F9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6F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6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6F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6F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6F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6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6F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6F97"/>
    <w:rPr>
      <w:b/>
      <w:bCs/>
      <w:smallCaps/>
      <w:color w:val="0F4761" w:themeColor="accent1" w:themeShade="BF"/>
      <w:spacing w:val="5"/>
    </w:rPr>
  </w:style>
  <w:style w:type="table" w:customStyle="1" w:styleId="21">
    <w:name w:val="网格型2"/>
    <w:basedOn w:val="a1"/>
    <w:uiPriority w:val="39"/>
    <w:qFormat/>
    <w:rsid w:val="001A6F9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B93D0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3D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3D0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3D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 倪</dc:creator>
  <cp:keywords/>
  <dc:description/>
  <cp:lastModifiedBy>军 倪</cp:lastModifiedBy>
  <cp:revision>5</cp:revision>
  <dcterms:created xsi:type="dcterms:W3CDTF">2023-12-20T20:25:00Z</dcterms:created>
  <dcterms:modified xsi:type="dcterms:W3CDTF">2023-12-24T02:55:00Z</dcterms:modified>
</cp:coreProperties>
</file>